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E8A4F" w14:textId="69822D5F" w:rsidR="003D507B" w:rsidRDefault="003D507B" w:rsidP="00D50F5A">
      <w:pPr>
        <w:jc w:val="center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 w:rsidRPr="00D50F5A">
        <w:rPr>
          <w:rFonts w:ascii="Times New Roman" w:hAnsi="Times New Roman" w:cs="Times New Roman"/>
          <w:b/>
          <w:i/>
          <w:sz w:val="28"/>
          <w:szCs w:val="28"/>
          <w:lang w:val="en-US"/>
        </w:rPr>
        <w:t>Supplementary material</w:t>
      </w:r>
    </w:p>
    <w:p w14:paraId="2E58F2CC" w14:textId="5894DEC3" w:rsidR="00482DB9" w:rsidRPr="00912C7C" w:rsidRDefault="00482DB9" w:rsidP="00482DB9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912C7C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Supplementary </w:t>
      </w:r>
      <w:r w:rsidR="007848E8">
        <w:rPr>
          <w:rFonts w:ascii="Times New Roman" w:hAnsi="Times New Roman" w:cs="Times New Roman"/>
          <w:b/>
          <w:iCs/>
          <w:sz w:val="24"/>
          <w:szCs w:val="24"/>
          <w:lang w:val="en-US"/>
        </w:rPr>
        <w:t>T</w:t>
      </w:r>
      <w:r w:rsidRPr="00912C7C">
        <w:rPr>
          <w:rFonts w:ascii="Times New Roman" w:hAnsi="Times New Roman" w:cs="Times New Roman"/>
          <w:b/>
          <w:iCs/>
          <w:sz w:val="24"/>
          <w:szCs w:val="24"/>
          <w:lang w:val="en-US"/>
        </w:rPr>
        <w:t>able</w:t>
      </w:r>
    </w:p>
    <w:tbl>
      <w:tblPr>
        <w:tblStyle w:val="Tabellenraster"/>
        <w:tblW w:w="6942" w:type="dxa"/>
        <w:tblLook w:val="04A0" w:firstRow="1" w:lastRow="0" w:firstColumn="1" w:lastColumn="0" w:noHBand="0" w:noVBand="1"/>
      </w:tblPr>
      <w:tblGrid>
        <w:gridCol w:w="1273"/>
        <w:gridCol w:w="1274"/>
        <w:gridCol w:w="992"/>
        <w:gridCol w:w="851"/>
        <w:gridCol w:w="850"/>
        <w:gridCol w:w="851"/>
        <w:gridCol w:w="851"/>
      </w:tblGrid>
      <w:tr w:rsidR="00482DB9" w:rsidRPr="009757A7" w14:paraId="3E77C332" w14:textId="62EB3A1E" w:rsidTr="00482DB9">
        <w:tc>
          <w:tcPr>
            <w:tcW w:w="2547" w:type="dxa"/>
            <w:gridSpan w:val="2"/>
          </w:tcPr>
          <w:p w14:paraId="331CE605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C between</w:t>
            </w:r>
          </w:p>
        </w:tc>
        <w:tc>
          <w:tcPr>
            <w:tcW w:w="992" w:type="dxa"/>
          </w:tcPr>
          <w:p w14:paraId="76B12840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ean </w:t>
            </w: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 FC</w:t>
            </w:r>
          </w:p>
        </w:tc>
        <w:tc>
          <w:tcPr>
            <w:tcW w:w="851" w:type="dxa"/>
          </w:tcPr>
          <w:p w14:paraId="056228AC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an</w:t>
            </w: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st FC</w:t>
            </w:r>
          </w:p>
        </w:tc>
        <w:tc>
          <w:tcPr>
            <w:tcW w:w="850" w:type="dxa"/>
          </w:tcPr>
          <w:p w14:paraId="21BF070F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87E833F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 FC</w:t>
            </w:r>
          </w:p>
        </w:tc>
        <w:tc>
          <w:tcPr>
            <w:tcW w:w="851" w:type="dxa"/>
          </w:tcPr>
          <w:p w14:paraId="687DD596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D </w:t>
            </w: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 FC</w:t>
            </w:r>
          </w:p>
        </w:tc>
        <w:tc>
          <w:tcPr>
            <w:tcW w:w="851" w:type="dxa"/>
          </w:tcPr>
          <w:p w14:paraId="752186FC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482DB9" w:rsidRPr="009757A7" w14:paraId="4040035A" w14:textId="6C63F59A" w:rsidTr="00482DB9">
        <w:trPr>
          <w:trHeight w:val="567"/>
        </w:trPr>
        <w:tc>
          <w:tcPr>
            <w:tcW w:w="1273" w:type="dxa"/>
          </w:tcPr>
          <w:p w14:paraId="138817A1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ft to </w:t>
            </w: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ft</w:t>
            </w:r>
          </w:p>
        </w:tc>
        <w:tc>
          <w:tcPr>
            <w:tcW w:w="1274" w:type="dxa"/>
          </w:tcPr>
          <w:p w14:paraId="66FF336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  <w:p w14:paraId="676323C5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T</w:t>
            </w:r>
          </w:p>
          <w:p w14:paraId="61602F5B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</w:t>
            </w:r>
          </w:p>
        </w:tc>
        <w:tc>
          <w:tcPr>
            <w:tcW w:w="992" w:type="dxa"/>
          </w:tcPr>
          <w:p w14:paraId="42059A6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3 </w:t>
            </w:r>
          </w:p>
          <w:p w14:paraId="6C00AA1E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1 </w:t>
            </w:r>
          </w:p>
          <w:p w14:paraId="708B3F26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851" w:type="dxa"/>
          </w:tcPr>
          <w:p w14:paraId="2902978E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  <w:p w14:paraId="637CFB1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  <w:p w14:paraId="4CB8F599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850" w:type="dxa"/>
          </w:tcPr>
          <w:p w14:paraId="6EB2C56C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  <w:p w14:paraId="5B4CAE14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  <w:p w14:paraId="27BF1A3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851" w:type="dxa"/>
          </w:tcPr>
          <w:p w14:paraId="695CBD57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  <w:p w14:paraId="25D88FE5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  <w:p w14:paraId="0014FD24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851" w:type="dxa"/>
          </w:tcPr>
          <w:p w14:paraId="51D21200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2DB9" w:rsidRPr="009757A7" w14:paraId="0F5E6578" w14:textId="29E096B9" w:rsidTr="00482DB9">
        <w:trPr>
          <w:trHeight w:val="567"/>
        </w:trPr>
        <w:tc>
          <w:tcPr>
            <w:tcW w:w="1273" w:type="dxa"/>
          </w:tcPr>
          <w:p w14:paraId="72CD7327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ft to </w:t>
            </w: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ght</w:t>
            </w:r>
          </w:p>
        </w:tc>
        <w:tc>
          <w:tcPr>
            <w:tcW w:w="1274" w:type="dxa"/>
          </w:tcPr>
          <w:p w14:paraId="4EC79661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  <w:p w14:paraId="59E0E0C7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T</w:t>
            </w:r>
          </w:p>
          <w:p w14:paraId="231C0E75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</w:t>
            </w:r>
          </w:p>
        </w:tc>
        <w:tc>
          <w:tcPr>
            <w:tcW w:w="992" w:type="dxa"/>
          </w:tcPr>
          <w:p w14:paraId="06636205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  <w:p w14:paraId="2DB4002E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  <w:p w14:paraId="6D77BE8C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851" w:type="dxa"/>
          </w:tcPr>
          <w:p w14:paraId="25D5F8E5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  <w:p w14:paraId="1CBA42BC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  <w:p w14:paraId="309EDC19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850" w:type="dxa"/>
          </w:tcPr>
          <w:p w14:paraId="596E6E97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  <w:p w14:paraId="7C9589F1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  <w:p w14:paraId="0FD9E2C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851" w:type="dxa"/>
          </w:tcPr>
          <w:p w14:paraId="34DCD7DC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  <w:p w14:paraId="1751F348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  <w:p w14:paraId="3DEEDB4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851" w:type="dxa"/>
          </w:tcPr>
          <w:p w14:paraId="2802EE6E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2DB9" w:rsidRPr="009757A7" w14:paraId="0CF1A458" w14:textId="2CB93328" w:rsidTr="00482DB9">
        <w:trPr>
          <w:trHeight w:val="567"/>
        </w:trPr>
        <w:tc>
          <w:tcPr>
            <w:tcW w:w="1273" w:type="dxa"/>
          </w:tcPr>
          <w:p w14:paraId="3367750D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ft </w:t>
            </w: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ft</w:t>
            </w:r>
          </w:p>
        </w:tc>
        <w:tc>
          <w:tcPr>
            <w:tcW w:w="1274" w:type="dxa"/>
          </w:tcPr>
          <w:p w14:paraId="23024000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  <w:p w14:paraId="285E1665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T</w:t>
            </w:r>
          </w:p>
          <w:p w14:paraId="3C8DE4BA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</w:t>
            </w:r>
          </w:p>
        </w:tc>
        <w:tc>
          <w:tcPr>
            <w:tcW w:w="992" w:type="dxa"/>
          </w:tcPr>
          <w:p w14:paraId="2A8C8AB7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  <w:p w14:paraId="6CB24B78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  <w:p w14:paraId="0F063541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851" w:type="dxa"/>
          </w:tcPr>
          <w:p w14:paraId="7C35BF6C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  <w:p w14:paraId="34FD970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  <w:p w14:paraId="7F96FC78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850" w:type="dxa"/>
          </w:tcPr>
          <w:p w14:paraId="5E607224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  <w:p w14:paraId="3507B44F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  <w:p w14:paraId="039CFD64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851" w:type="dxa"/>
          </w:tcPr>
          <w:p w14:paraId="38B18BC4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  <w:p w14:paraId="0E4BBF04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  <w:p w14:paraId="0AEBA3A5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851" w:type="dxa"/>
          </w:tcPr>
          <w:p w14:paraId="57EC612B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2DB9" w:rsidRPr="009757A7" w14:paraId="400F3A1C" w14:textId="16C1D553" w:rsidTr="00482DB9">
        <w:trPr>
          <w:trHeight w:val="567"/>
        </w:trPr>
        <w:tc>
          <w:tcPr>
            <w:tcW w:w="1273" w:type="dxa"/>
          </w:tcPr>
          <w:p w14:paraId="2D3A8EAC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ft to </w:t>
            </w: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ght</w:t>
            </w:r>
          </w:p>
        </w:tc>
        <w:tc>
          <w:tcPr>
            <w:tcW w:w="1274" w:type="dxa"/>
          </w:tcPr>
          <w:p w14:paraId="3A8039FF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  <w:p w14:paraId="643DB97C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T</w:t>
            </w:r>
          </w:p>
          <w:p w14:paraId="2F01BFB0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</w:t>
            </w:r>
          </w:p>
        </w:tc>
        <w:tc>
          <w:tcPr>
            <w:tcW w:w="992" w:type="dxa"/>
          </w:tcPr>
          <w:p w14:paraId="71237D27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  <w:p w14:paraId="7985468A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  <w:p w14:paraId="08F00244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851" w:type="dxa"/>
          </w:tcPr>
          <w:p w14:paraId="7A938DFE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  <w:p w14:paraId="09BB385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  <w:p w14:paraId="6E6C5CC1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50" w:type="dxa"/>
          </w:tcPr>
          <w:p w14:paraId="4E2F5671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  <w:p w14:paraId="0914107C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  <w:p w14:paraId="61C919F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851" w:type="dxa"/>
          </w:tcPr>
          <w:p w14:paraId="7AF53BE4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  <w:p w14:paraId="2D07980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  <w:p w14:paraId="175F5A1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851" w:type="dxa"/>
          </w:tcPr>
          <w:p w14:paraId="2521951D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2DB9" w:rsidRPr="009757A7" w14:paraId="496742EA" w14:textId="71BA875A" w:rsidTr="00482DB9">
        <w:trPr>
          <w:trHeight w:val="567"/>
        </w:trPr>
        <w:tc>
          <w:tcPr>
            <w:tcW w:w="1273" w:type="dxa"/>
          </w:tcPr>
          <w:p w14:paraId="23350849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ft </w:t>
            </w:r>
            <w:proofErr w:type="gram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proofErr w:type="gram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C</w:t>
            </w:r>
          </w:p>
        </w:tc>
        <w:tc>
          <w:tcPr>
            <w:tcW w:w="1274" w:type="dxa"/>
          </w:tcPr>
          <w:p w14:paraId="448B9044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  <w:p w14:paraId="392A5FF0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T</w:t>
            </w:r>
          </w:p>
          <w:p w14:paraId="29AF4EDC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</w:t>
            </w:r>
          </w:p>
        </w:tc>
        <w:tc>
          <w:tcPr>
            <w:tcW w:w="992" w:type="dxa"/>
          </w:tcPr>
          <w:p w14:paraId="45710B2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  <w:p w14:paraId="1CC526EB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  <w:p w14:paraId="5272B9BF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851" w:type="dxa"/>
          </w:tcPr>
          <w:p w14:paraId="164CACF4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  <w:p w14:paraId="1693DAF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  <w:p w14:paraId="41432246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850" w:type="dxa"/>
          </w:tcPr>
          <w:p w14:paraId="47869F49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  <w:p w14:paraId="129994C8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  <w:p w14:paraId="28ED674B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851" w:type="dxa"/>
          </w:tcPr>
          <w:p w14:paraId="36A06949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  <w:p w14:paraId="42F3E279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  <w:p w14:paraId="21440457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851" w:type="dxa"/>
          </w:tcPr>
          <w:p w14:paraId="1BE7725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2DB9" w:rsidRPr="009757A7" w14:paraId="610835BE" w14:textId="46DCC296" w:rsidTr="00482DB9">
        <w:trPr>
          <w:trHeight w:val="567"/>
        </w:trPr>
        <w:tc>
          <w:tcPr>
            <w:tcW w:w="1273" w:type="dxa"/>
          </w:tcPr>
          <w:p w14:paraId="197EE586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ght to </w:t>
            </w: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ght</w:t>
            </w:r>
          </w:p>
        </w:tc>
        <w:tc>
          <w:tcPr>
            <w:tcW w:w="1274" w:type="dxa"/>
          </w:tcPr>
          <w:p w14:paraId="34380957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  <w:p w14:paraId="64CB2944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T</w:t>
            </w:r>
          </w:p>
          <w:p w14:paraId="60FB0DA9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</w:t>
            </w:r>
          </w:p>
        </w:tc>
        <w:tc>
          <w:tcPr>
            <w:tcW w:w="992" w:type="dxa"/>
          </w:tcPr>
          <w:p w14:paraId="1A48052E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  <w:p w14:paraId="57FB880E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  <w:p w14:paraId="679F72D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851" w:type="dxa"/>
          </w:tcPr>
          <w:p w14:paraId="6B04FE8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  <w:p w14:paraId="39A4DD14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  <w:p w14:paraId="04C21AEA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850" w:type="dxa"/>
          </w:tcPr>
          <w:p w14:paraId="258F43E6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  <w:p w14:paraId="042C8D9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  <w:p w14:paraId="3C3FEAAA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851" w:type="dxa"/>
          </w:tcPr>
          <w:p w14:paraId="7B1A4050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  <w:p w14:paraId="392244FC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  <w:p w14:paraId="72BD3E34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851" w:type="dxa"/>
          </w:tcPr>
          <w:p w14:paraId="1E21D168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2DB9" w:rsidRPr="009757A7" w14:paraId="5F51B0EA" w14:textId="5165CCD8" w:rsidTr="00482DB9">
        <w:trPr>
          <w:trHeight w:val="567"/>
        </w:trPr>
        <w:tc>
          <w:tcPr>
            <w:tcW w:w="1273" w:type="dxa"/>
          </w:tcPr>
          <w:p w14:paraId="1302A6BF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ght to </w:t>
            </w: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ft</w:t>
            </w:r>
          </w:p>
        </w:tc>
        <w:tc>
          <w:tcPr>
            <w:tcW w:w="1274" w:type="dxa"/>
          </w:tcPr>
          <w:p w14:paraId="67C3B65D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  <w:p w14:paraId="5A380AD7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T</w:t>
            </w:r>
          </w:p>
          <w:p w14:paraId="3304BA04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</w:t>
            </w:r>
          </w:p>
        </w:tc>
        <w:tc>
          <w:tcPr>
            <w:tcW w:w="992" w:type="dxa"/>
          </w:tcPr>
          <w:p w14:paraId="5760F21C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  <w:p w14:paraId="3D350107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  <w:p w14:paraId="35752FC0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851" w:type="dxa"/>
          </w:tcPr>
          <w:p w14:paraId="6BB5BA28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  <w:p w14:paraId="35B36F77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  <w:p w14:paraId="3FC80777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50" w:type="dxa"/>
          </w:tcPr>
          <w:p w14:paraId="77D334E5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  <w:p w14:paraId="7CA13F2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  <w:p w14:paraId="50FFE4A0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851" w:type="dxa"/>
          </w:tcPr>
          <w:p w14:paraId="03F2AFE9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  <w:p w14:paraId="105332B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  <w:p w14:paraId="62CCA137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851" w:type="dxa"/>
          </w:tcPr>
          <w:p w14:paraId="4970623F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2DB9" w:rsidRPr="009757A7" w14:paraId="5510D66A" w14:textId="1DCBDEEF" w:rsidTr="00482DB9">
        <w:trPr>
          <w:trHeight w:val="567"/>
        </w:trPr>
        <w:tc>
          <w:tcPr>
            <w:tcW w:w="1273" w:type="dxa"/>
          </w:tcPr>
          <w:p w14:paraId="5BFCFD76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ght to </w:t>
            </w: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ght</w:t>
            </w:r>
          </w:p>
        </w:tc>
        <w:tc>
          <w:tcPr>
            <w:tcW w:w="1274" w:type="dxa"/>
          </w:tcPr>
          <w:p w14:paraId="13948CC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  <w:p w14:paraId="44E8AFBD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T</w:t>
            </w:r>
          </w:p>
          <w:p w14:paraId="2DAAC785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</w:t>
            </w:r>
          </w:p>
        </w:tc>
        <w:tc>
          <w:tcPr>
            <w:tcW w:w="992" w:type="dxa"/>
          </w:tcPr>
          <w:p w14:paraId="0BB4F556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  <w:p w14:paraId="3834AAAD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  <w:p w14:paraId="57847ECC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851" w:type="dxa"/>
          </w:tcPr>
          <w:p w14:paraId="11012AAF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  <w:p w14:paraId="74CF357E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  <w:p w14:paraId="4C440C46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850" w:type="dxa"/>
          </w:tcPr>
          <w:p w14:paraId="6997A9AD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  <w:p w14:paraId="7A55404A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  <w:p w14:paraId="33904D0C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851" w:type="dxa"/>
          </w:tcPr>
          <w:p w14:paraId="41E88A1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  <w:p w14:paraId="11059DAC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  <w:p w14:paraId="1F7E8DC1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851" w:type="dxa"/>
          </w:tcPr>
          <w:p w14:paraId="313446C6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2DB9" w:rsidRPr="009757A7" w14:paraId="14AB56A0" w14:textId="6BFC4427" w:rsidTr="00482DB9">
        <w:trPr>
          <w:trHeight w:val="567"/>
        </w:trPr>
        <w:tc>
          <w:tcPr>
            <w:tcW w:w="1273" w:type="dxa"/>
          </w:tcPr>
          <w:p w14:paraId="01FE8E48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ght to SAC</w:t>
            </w:r>
          </w:p>
        </w:tc>
        <w:tc>
          <w:tcPr>
            <w:tcW w:w="1274" w:type="dxa"/>
          </w:tcPr>
          <w:p w14:paraId="1DA5179B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  <w:p w14:paraId="618758AB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T</w:t>
            </w:r>
          </w:p>
          <w:p w14:paraId="20619448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</w:t>
            </w:r>
          </w:p>
        </w:tc>
        <w:tc>
          <w:tcPr>
            <w:tcW w:w="992" w:type="dxa"/>
          </w:tcPr>
          <w:p w14:paraId="5A8240CE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  <w:p w14:paraId="51FD16F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  <w:p w14:paraId="75662245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851" w:type="dxa"/>
          </w:tcPr>
          <w:p w14:paraId="6A3DA188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  <w:p w14:paraId="596AD0F8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  <w:p w14:paraId="71DFAFE1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50" w:type="dxa"/>
          </w:tcPr>
          <w:p w14:paraId="2D6B394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  <w:p w14:paraId="05806FD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  <w:p w14:paraId="2B4E92C6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851" w:type="dxa"/>
          </w:tcPr>
          <w:p w14:paraId="00617459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  <w:p w14:paraId="35B9399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  <w:p w14:paraId="1DE27B9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851" w:type="dxa"/>
          </w:tcPr>
          <w:p w14:paraId="47CF82C8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2DB9" w:rsidRPr="009757A7" w14:paraId="4E5FF506" w14:textId="5150818B" w:rsidTr="00482DB9">
        <w:trPr>
          <w:trHeight w:val="567"/>
        </w:trPr>
        <w:tc>
          <w:tcPr>
            <w:tcW w:w="1273" w:type="dxa"/>
          </w:tcPr>
          <w:p w14:paraId="0C26EFA6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ft to </w:t>
            </w: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ft</w:t>
            </w:r>
          </w:p>
        </w:tc>
        <w:tc>
          <w:tcPr>
            <w:tcW w:w="1274" w:type="dxa"/>
          </w:tcPr>
          <w:p w14:paraId="4CC47DA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  <w:p w14:paraId="291490E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T</w:t>
            </w:r>
          </w:p>
          <w:p w14:paraId="1507108F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</w:t>
            </w:r>
          </w:p>
        </w:tc>
        <w:tc>
          <w:tcPr>
            <w:tcW w:w="992" w:type="dxa"/>
          </w:tcPr>
          <w:p w14:paraId="4B130B5A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  <w:p w14:paraId="34A74786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  <w:p w14:paraId="106FB2A1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851" w:type="dxa"/>
          </w:tcPr>
          <w:p w14:paraId="282480E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  <w:p w14:paraId="1B71595C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  <w:p w14:paraId="667DF08B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850" w:type="dxa"/>
          </w:tcPr>
          <w:p w14:paraId="0881E156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  <w:p w14:paraId="79AE55BD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  <w:p w14:paraId="301C2806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851" w:type="dxa"/>
          </w:tcPr>
          <w:p w14:paraId="43384B77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  <w:p w14:paraId="61B3F38A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  <w:p w14:paraId="4F92D0C5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851" w:type="dxa"/>
          </w:tcPr>
          <w:p w14:paraId="188681F9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2DB9" w:rsidRPr="009757A7" w14:paraId="10C768EA" w14:textId="3147FAEF" w:rsidTr="00482DB9">
        <w:trPr>
          <w:trHeight w:val="567"/>
        </w:trPr>
        <w:tc>
          <w:tcPr>
            <w:tcW w:w="1273" w:type="dxa"/>
          </w:tcPr>
          <w:p w14:paraId="5247D0C1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ft to </w:t>
            </w: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ght</w:t>
            </w:r>
          </w:p>
        </w:tc>
        <w:tc>
          <w:tcPr>
            <w:tcW w:w="1274" w:type="dxa"/>
          </w:tcPr>
          <w:p w14:paraId="28205355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  <w:p w14:paraId="7B29A7D6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T</w:t>
            </w:r>
          </w:p>
          <w:p w14:paraId="0818B348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</w:t>
            </w:r>
          </w:p>
        </w:tc>
        <w:tc>
          <w:tcPr>
            <w:tcW w:w="992" w:type="dxa"/>
          </w:tcPr>
          <w:p w14:paraId="36A2926B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  <w:p w14:paraId="15D7F4BB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  <w:p w14:paraId="18D465F4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851" w:type="dxa"/>
          </w:tcPr>
          <w:p w14:paraId="2758081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  <w:p w14:paraId="773A90D9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  <w:p w14:paraId="1CD3CDC5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850" w:type="dxa"/>
          </w:tcPr>
          <w:p w14:paraId="0489B8A4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  <w:p w14:paraId="327D164A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  <w:p w14:paraId="03CCDCE5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851" w:type="dxa"/>
          </w:tcPr>
          <w:p w14:paraId="6542DFA8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  <w:p w14:paraId="518B1F26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  <w:p w14:paraId="6136DCF4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851" w:type="dxa"/>
          </w:tcPr>
          <w:p w14:paraId="317280C9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2DB9" w:rsidRPr="009757A7" w14:paraId="292EBD4A" w14:textId="2C51B613" w:rsidTr="00482DB9">
        <w:trPr>
          <w:trHeight w:val="567"/>
        </w:trPr>
        <w:tc>
          <w:tcPr>
            <w:tcW w:w="1273" w:type="dxa"/>
          </w:tcPr>
          <w:p w14:paraId="4D109E8A" w14:textId="77777777" w:rsidR="00482DB9" w:rsidRPr="003C2044" w:rsidRDefault="00482DB9" w:rsidP="00D11933">
            <w:pPr>
              <w:tabs>
                <w:tab w:val="right" w:pos="2331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ft </w:t>
            </w:r>
            <w:proofErr w:type="gram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proofErr w:type="gram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C</w:t>
            </w:r>
          </w:p>
        </w:tc>
        <w:tc>
          <w:tcPr>
            <w:tcW w:w="1274" w:type="dxa"/>
          </w:tcPr>
          <w:p w14:paraId="119F038E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  <w:p w14:paraId="1C5815E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T</w:t>
            </w:r>
          </w:p>
          <w:p w14:paraId="7A4C5AE3" w14:textId="77777777" w:rsidR="00482DB9" w:rsidRPr="003C2044" w:rsidRDefault="00482DB9" w:rsidP="00D11933">
            <w:pPr>
              <w:tabs>
                <w:tab w:val="right" w:pos="2331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</w:t>
            </w:r>
          </w:p>
        </w:tc>
        <w:tc>
          <w:tcPr>
            <w:tcW w:w="992" w:type="dxa"/>
          </w:tcPr>
          <w:p w14:paraId="5E47A3DC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  <w:p w14:paraId="7D661040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  <w:p w14:paraId="4F8A6594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851" w:type="dxa"/>
          </w:tcPr>
          <w:p w14:paraId="0B67C23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  <w:p w14:paraId="2691D36E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  <w:p w14:paraId="4368DF94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850" w:type="dxa"/>
          </w:tcPr>
          <w:p w14:paraId="29560895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  <w:p w14:paraId="64941178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  <w:p w14:paraId="1F6F2487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851" w:type="dxa"/>
          </w:tcPr>
          <w:p w14:paraId="05D91328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  <w:p w14:paraId="73C09D46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  <w:p w14:paraId="3F5E8C07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851" w:type="dxa"/>
          </w:tcPr>
          <w:p w14:paraId="55C2C0C8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2DB9" w:rsidRPr="009757A7" w14:paraId="44AE7F5E" w14:textId="6C2B041F" w:rsidTr="00482DB9">
        <w:trPr>
          <w:trHeight w:val="567"/>
        </w:trPr>
        <w:tc>
          <w:tcPr>
            <w:tcW w:w="1273" w:type="dxa"/>
          </w:tcPr>
          <w:p w14:paraId="0120841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ght to </w:t>
            </w: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ght</w:t>
            </w:r>
          </w:p>
        </w:tc>
        <w:tc>
          <w:tcPr>
            <w:tcW w:w="1274" w:type="dxa"/>
          </w:tcPr>
          <w:p w14:paraId="57776541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  <w:p w14:paraId="1A7449BB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T</w:t>
            </w:r>
          </w:p>
          <w:p w14:paraId="7A3D451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</w:t>
            </w:r>
          </w:p>
        </w:tc>
        <w:tc>
          <w:tcPr>
            <w:tcW w:w="992" w:type="dxa"/>
          </w:tcPr>
          <w:p w14:paraId="1B8FE84F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  <w:p w14:paraId="7ACFE2A8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  <w:p w14:paraId="14373D9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851" w:type="dxa"/>
          </w:tcPr>
          <w:p w14:paraId="2641CB4E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  <w:p w14:paraId="45212AD4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  <w:p w14:paraId="2474E966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850" w:type="dxa"/>
          </w:tcPr>
          <w:p w14:paraId="342AB47D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  <w:p w14:paraId="655AEF5B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  <w:p w14:paraId="6C9D6EFE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851" w:type="dxa"/>
          </w:tcPr>
          <w:p w14:paraId="6EB7E68E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  <w:p w14:paraId="2014BF2A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  <w:p w14:paraId="56F65F2F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851" w:type="dxa"/>
          </w:tcPr>
          <w:p w14:paraId="4949FA38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2DB9" w:rsidRPr="009757A7" w14:paraId="0853441F" w14:textId="36D7E227" w:rsidTr="00482DB9">
        <w:trPr>
          <w:trHeight w:val="567"/>
        </w:trPr>
        <w:tc>
          <w:tcPr>
            <w:tcW w:w="1273" w:type="dxa"/>
          </w:tcPr>
          <w:p w14:paraId="7559053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G</w:t>
            </w:r>
            <w:proofErr w:type="spellEnd"/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ght to SAC</w:t>
            </w:r>
          </w:p>
        </w:tc>
        <w:tc>
          <w:tcPr>
            <w:tcW w:w="1274" w:type="dxa"/>
          </w:tcPr>
          <w:p w14:paraId="73295D60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  <w:p w14:paraId="14F022CA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T</w:t>
            </w:r>
          </w:p>
          <w:p w14:paraId="5B735D0C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</w:t>
            </w:r>
          </w:p>
        </w:tc>
        <w:tc>
          <w:tcPr>
            <w:tcW w:w="992" w:type="dxa"/>
          </w:tcPr>
          <w:p w14:paraId="73C58201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  <w:p w14:paraId="7B1948BC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  <w:p w14:paraId="1408558D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851" w:type="dxa"/>
          </w:tcPr>
          <w:p w14:paraId="1EC6C270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  <w:p w14:paraId="4A1E0FB7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  <w:p w14:paraId="7E4DAED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850" w:type="dxa"/>
          </w:tcPr>
          <w:p w14:paraId="0538E29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  <w:p w14:paraId="7258AFB6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  <w:p w14:paraId="4F59CD8E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851" w:type="dxa"/>
          </w:tcPr>
          <w:p w14:paraId="432FA4EA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  <w:p w14:paraId="15D6872B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  <w:p w14:paraId="620C2E26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851" w:type="dxa"/>
          </w:tcPr>
          <w:p w14:paraId="130BC96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2DB9" w:rsidRPr="009757A7" w14:paraId="402BE969" w14:textId="3700D08B" w:rsidTr="00482DB9">
        <w:trPr>
          <w:trHeight w:val="567"/>
        </w:trPr>
        <w:tc>
          <w:tcPr>
            <w:tcW w:w="1273" w:type="dxa"/>
          </w:tcPr>
          <w:p w14:paraId="7D690458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C_SAC</w:t>
            </w:r>
          </w:p>
        </w:tc>
        <w:tc>
          <w:tcPr>
            <w:tcW w:w="1274" w:type="dxa"/>
          </w:tcPr>
          <w:p w14:paraId="40D88ED1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  <w:p w14:paraId="4EEBC2AA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T</w:t>
            </w:r>
          </w:p>
          <w:p w14:paraId="4597CC5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T</w:t>
            </w:r>
          </w:p>
        </w:tc>
        <w:tc>
          <w:tcPr>
            <w:tcW w:w="992" w:type="dxa"/>
          </w:tcPr>
          <w:p w14:paraId="6B865A7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56</w:t>
            </w:r>
          </w:p>
          <w:p w14:paraId="1C48E6DD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  <w:p w14:paraId="33CD7424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59</w:t>
            </w:r>
          </w:p>
        </w:tc>
        <w:tc>
          <w:tcPr>
            <w:tcW w:w="851" w:type="dxa"/>
          </w:tcPr>
          <w:p w14:paraId="6BED6A55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48</w:t>
            </w:r>
          </w:p>
          <w:p w14:paraId="0E15363E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  <w:p w14:paraId="5ECEA9A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50</w:t>
            </w:r>
          </w:p>
        </w:tc>
        <w:tc>
          <w:tcPr>
            <w:tcW w:w="850" w:type="dxa"/>
          </w:tcPr>
          <w:p w14:paraId="394EA623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21</w:t>
            </w:r>
          </w:p>
          <w:p w14:paraId="194850FA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  <w:p w14:paraId="06574C82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19</w:t>
            </w:r>
          </w:p>
        </w:tc>
        <w:tc>
          <w:tcPr>
            <w:tcW w:w="851" w:type="dxa"/>
          </w:tcPr>
          <w:p w14:paraId="5E1EC7DB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17</w:t>
            </w:r>
          </w:p>
          <w:p w14:paraId="5DE5F1FA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  <w:p w14:paraId="5980E05B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15</w:t>
            </w:r>
          </w:p>
        </w:tc>
        <w:tc>
          <w:tcPr>
            <w:tcW w:w="851" w:type="dxa"/>
          </w:tcPr>
          <w:p w14:paraId="354D386B" w14:textId="77777777" w:rsidR="00482DB9" w:rsidRPr="003C2044" w:rsidRDefault="00482DB9" w:rsidP="00D11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DC49D79" w14:textId="66F7250D" w:rsidR="006C5B0C" w:rsidRPr="007F39CF" w:rsidRDefault="00384EF1" w:rsidP="003C204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39CF">
        <w:rPr>
          <w:rFonts w:ascii="Times New Roman" w:hAnsi="Times New Roman" w:cs="Times New Roman"/>
          <w:b/>
          <w:iCs/>
          <w:sz w:val="24"/>
          <w:szCs w:val="24"/>
          <w:lang w:val="en-US"/>
        </w:rPr>
        <w:t>Supplementary</w:t>
      </w:r>
      <w:r w:rsidRPr="007F39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D507B" w:rsidRPr="007F39CF">
        <w:rPr>
          <w:rFonts w:ascii="Times New Roman" w:hAnsi="Times New Roman" w:cs="Times New Roman"/>
          <w:b/>
          <w:sz w:val="24"/>
          <w:szCs w:val="24"/>
          <w:lang w:val="en-US"/>
        </w:rPr>
        <w:t>Table 1.</w:t>
      </w:r>
      <w:r w:rsidR="003D507B" w:rsidRPr="007F39CF">
        <w:rPr>
          <w:rFonts w:ascii="Times New Roman" w:hAnsi="Times New Roman" w:cs="Times New Roman"/>
          <w:sz w:val="24"/>
          <w:szCs w:val="24"/>
          <w:lang w:val="en-US"/>
        </w:rPr>
        <w:t xml:space="preserve"> All means and standard deviations for all 15 ROIs, overall and both groups separately. </w:t>
      </w:r>
      <w:r w:rsidR="003D507B" w:rsidRPr="007F39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FC </w:t>
      </w:r>
      <w:r w:rsidR="003D507B" w:rsidRPr="007F39CF">
        <w:rPr>
          <w:rFonts w:ascii="Times New Roman" w:hAnsi="Times New Roman" w:cs="Times New Roman"/>
          <w:sz w:val="24"/>
          <w:szCs w:val="24"/>
          <w:lang w:val="en-US"/>
        </w:rPr>
        <w:t xml:space="preserve">functional connectivity, </w:t>
      </w:r>
      <w:r w:rsidR="003D507B" w:rsidRPr="007F39CF">
        <w:rPr>
          <w:rFonts w:ascii="Times New Roman" w:hAnsi="Times New Roman" w:cs="Times New Roman"/>
          <w:i/>
          <w:sz w:val="24"/>
          <w:szCs w:val="24"/>
          <w:lang w:val="en-US"/>
        </w:rPr>
        <w:t>HT</w:t>
      </w:r>
      <w:r w:rsidR="003D507B" w:rsidRPr="007F39CF">
        <w:rPr>
          <w:rFonts w:ascii="Times New Roman" w:hAnsi="Times New Roman" w:cs="Times New Roman"/>
          <w:sz w:val="24"/>
          <w:szCs w:val="24"/>
          <w:lang w:val="en-US"/>
        </w:rPr>
        <w:t xml:space="preserve"> Hypnotherapy, </w:t>
      </w:r>
      <w:r w:rsidR="003D507B" w:rsidRPr="007F39CF">
        <w:rPr>
          <w:rFonts w:ascii="Times New Roman" w:hAnsi="Times New Roman" w:cs="Times New Roman"/>
          <w:i/>
          <w:sz w:val="24"/>
          <w:szCs w:val="24"/>
          <w:lang w:val="en-US"/>
        </w:rPr>
        <w:t>CBT</w:t>
      </w:r>
      <w:r w:rsidR="003D507B" w:rsidRPr="007F39CF">
        <w:rPr>
          <w:rFonts w:ascii="Times New Roman" w:hAnsi="Times New Roman" w:cs="Times New Roman"/>
          <w:sz w:val="24"/>
          <w:szCs w:val="24"/>
          <w:lang w:val="en-US"/>
        </w:rPr>
        <w:t xml:space="preserve"> Cognitive Behavioral Therapy, </w:t>
      </w:r>
      <w:proofErr w:type="spellStart"/>
      <w:r w:rsidR="003D507B" w:rsidRPr="007F39CF">
        <w:rPr>
          <w:rFonts w:ascii="Times New Roman" w:hAnsi="Times New Roman" w:cs="Times New Roman"/>
          <w:i/>
          <w:sz w:val="24"/>
          <w:szCs w:val="24"/>
          <w:lang w:val="en-US"/>
        </w:rPr>
        <w:t>angG</w:t>
      </w:r>
      <w:proofErr w:type="spellEnd"/>
      <w:r w:rsidR="003D507B" w:rsidRPr="007F39CF">
        <w:rPr>
          <w:rFonts w:ascii="Times New Roman" w:hAnsi="Times New Roman" w:cs="Times New Roman"/>
          <w:sz w:val="24"/>
          <w:szCs w:val="24"/>
          <w:lang w:val="en-US"/>
        </w:rPr>
        <w:t xml:space="preserve"> angular gyrus, </w:t>
      </w:r>
      <w:r w:rsidR="003D507B" w:rsidRPr="007F39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SAC </w:t>
      </w:r>
      <w:r w:rsidR="003D507B" w:rsidRPr="007F39CF">
        <w:rPr>
          <w:rFonts w:ascii="Times New Roman" w:hAnsi="Times New Roman" w:cs="Times New Roman"/>
          <w:sz w:val="24"/>
          <w:szCs w:val="24"/>
          <w:lang w:val="en-US"/>
        </w:rPr>
        <w:t xml:space="preserve">somatosensory association cortex, </w:t>
      </w:r>
      <w:proofErr w:type="spellStart"/>
      <w:r w:rsidR="003D507B" w:rsidRPr="007F39CF">
        <w:rPr>
          <w:rFonts w:ascii="Times New Roman" w:hAnsi="Times New Roman" w:cs="Times New Roman"/>
          <w:i/>
          <w:sz w:val="24"/>
          <w:szCs w:val="24"/>
          <w:lang w:val="en-US"/>
        </w:rPr>
        <w:t>supG</w:t>
      </w:r>
      <w:proofErr w:type="spellEnd"/>
      <w:r w:rsidR="003D507B" w:rsidRPr="007F39CF">
        <w:rPr>
          <w:rFonts w:ascii="Times New Roman" w:hAnsi="Times New Roman" w:cs="Times New Roman"/>
          <w:sz w:val="24"/>
          <w:szCs w:val="24"/>
          <w:lang w:val="en-US"/>
        </w:rPr>
        <w:t xml:space="preserve"> supramarginal gyrus.</w:t>
      </w:r>
    </w:p>
    <w:sectPr w:rsidR="006C5B0C" w:rsidRPr="007F39CF" w:rsidSect="00541462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20154" w14:textId="77777777" w:rsidR="00541462" w:rsidRDefault="00541462">
      <w:pPr>
        <w:spacing w:after="0" w:line="240" w:lineRule="auto"/>
      </w:pPr>
      <w:r>
        <w:separator/>
      </w:r>
    </w:p>
  </w:endnote>
  <w:endnote w:type="continuationSeparator" w:id="0">
    <w:p w14:paraId="28AD5674" w14:textId="77777777" w:rsidR="00541462" w:rsidRDefault="005414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8251886"/>
      <w:docPartObj>
        <w:docPartGallery w:val="Page Numbers (Bottom of Page)"/>
        <w:docPartUnique/>
      </w:docPartObj>
    </w:sdtPr>
    <w:sdtContent>
      <w:p w14:paraId="413A034F" w14:textId="77777777" w:rsidR="00CC127F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99DD480" w14:textId="77777777" w:rsidR="00CC127F" w:rsidRDefault="00CC127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FFF33" w14:textId="77777777" w:rsidR="00541462" w:rsidRDefault="00541462">
      <w:pPr>
        <w:spacing w:after="0" w:line="240" w:lineRule="auto"/>
      </w:pPr>
      <w:r>
        <w:separator/>
      </w:r>
    </w:p>
  </w:footnote>
  <w:footnote w:type="continuationSeparator" w:id="0">
    <w:p w14:paraId="1445188E" w14:textId="77777777" w:rsidR="00541462" w:rsidRDefault="005414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E3DF33" w14:textId="77777777" w:rsidR="00CC127F" w:rsidRPr="009310F6" w:rsidRDefault="00000000">
    <w:pPr>
      <w:pStyle w:val="Kopfzeile"/>
      <w:rPr>
        <w:lang w:val="en-US"/>
      </w:rPr>
    </w:pPr>
    <w:r w:rsidRPr="009310F6">
      <w:rPr>
        <w:lang w:val="en-US"/>
      </w:rPr>
      <w:t xml:space="preserve">Effects of </w:t>
    </w:r>
    <w:r>
      <w:rPr>
        <w:lang w:val="en-US"/>
      </w:rPr>
      <w:t>H</w:t>
    </w:r>
    <w:r w:rsidRPr="009310F6">
      <w:rPr>
        <w:lang w:val="en-US"/>
      </w:rPr>
      <w:t xml:space="preserve">T and </w:t>
    </w:r>
    <w:r>
      <w:rPr>
        <w:lang w:val="en-US"/>
      </w:rPr>
      <w:t xml:space="preserve">CBT on the DMN of depressed patients </w:t>
    </w:r>
  </w:p>
  <w:p w14:paraId="5BF68DF4" w14:textId="77777777" w:rsidR="00CC127F" w:rsidRPr="009310F6" w:rsidRDefault="00CC127F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07B"/>
    <w:rsid w:val="00000D52"/>
    <w:rsid w:val="00115D8F"/>
    <w:rsid w:val="00384EF1"/>
    <w:rsid w:val="003C2044"/>
    <w:rsid w:val="003D507B"/>
    <w:rsid w:val="00482DB9"/>
    <w:rsid w:val="004855C1"/>
    <w:rsid w:val="00541462"/>
    <w:rsid w:val="006C5B0C"/>
    <w:rsid w:val="007848E8"/>
    <w:rsid w:val="007F39CF"/>
    <w:rsid w:val="008218D4"/>
    <w:rsid w:val="00912C7C"/>
    <w:rsid w:val="00CC127F"/>
    <w:rsid w:val="00CE233F"/>
    <w:rsid w:val="00CF5311"/>
    <w:rsid w:val="00D50F5A"/>
    <w:rsid w:val="00FA4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0BA3E"/>
  <w15:chartTrackingRefBased/>
  <w15:docId w15:val="{97F60318-AC0D-444B-B16B-005CB7B30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Praxis Vorlage"/>
    <w:qFormat/>
    <w:rsid w:val="003D507B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50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D50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D50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D50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0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D50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0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D50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D50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0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D50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D50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0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D50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D50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D50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D507B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D507B"/>
    <w:rPr>
      <w:rFonts w:eastAsiaTheme="majorEastAsia" w:cstheme="majorBidi"/>
      <w:color w:val="0F4761" w:themeColor="accent1" w:themeShade="BF"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D507B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D507B"/>
    <w:rPr>
      <w:rFonts w:eastAsiaTheme="majorEastAsia" w:cstheme="majorBidi"/>
      <w:color w:val="595959" w:themeColor="text1" w:themeTint="A6"/>
      <w:sz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D507B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D507B"/>
    <w:rPr>
      <w:rFonts w:eastAsiaTheme="majorEastAsia" w:cstheme="majorBidi"/>
      <w:color w:val="272727" w:themeColor="text1" w:themeTint="D8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3D50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D5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D50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D50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D507B"/>
    <w:pPr>
      <w:spacing w:before="160"/>
      <w:jc w:val="center"/>
    </w:pPr>
    <w:rPr>
      <w:rFonts w:ascii="Ebrima" w:hAnsi="Ebrima"/>
      <w:i/>
      <w:iCs/>
      <w:color w:val="404040" w:themeColor="text1" w:themeTint="BF"/>
      <w:kern w:val="2"/>
      <w:sz w:val="20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D507B"/>
    <w:rPr>
      <w:rFonts w:ascii="Ebrima" w:hAnsi="Ebrima"/>
      <w:i/>
      <w:iCs/>
      <w:color w:val="404040" w:themeColor="text1" w:themeTint="BF"/>
      <w:sz w:val="20"/>
    </w:rPr>
  </w:style>
  <w:style w:type="paragraph" w:styleId="Listenabsatz">
    <w:name w:val="List Paragraph"/>
    <w:basedOn w:val="Standard"/>
    <w:uiPriority w:val="34"/>
    <w:qFormat/>
    <w:rsid w:val="003D507B"/>
    <w:pPr>
      <w:spacing w:after="0"/>
      <w:ind w:left="720"/>
      <w:contextualSpacing/>
    </w:pPr>
    <w:rPr>
      <w:rFonts w:ascii="Ebrima" w:hAnsi="Ebrima"/>
      <w:kern w:val="2"/>
      <w:sz w:val="20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D507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D50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Ebrima" w:hAnsi="Ebrima"/>
      <w:i/>
      <w:iCs/>
      <w:color w:val="0F4761" w:themeColor="accent1" w:themeShade="BF"/>
      <w:kern w:val="2"/>
      <w:sz w:val="20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D507B"/>
    <w:rPr>
      <w:rFonts w:ascii="Ebrima" w:hAnsi="Ebrima"/>
      <w:i/>
      <w:iCs/>
      <w:color w:val="0F4761" w:themeColor="accent1" w:themeShade="BF"/>
      <w:sz w:val="20"/>
    </w:rPr>
  </w:style>
  <w:style w:type="character" w:styleId="IntensiverVerweis">
    <w:name w:val="Intense Reference"/>
    <w:basedOn w:val="Absatz-Standardschriftart"/>
    <w:uiPriority w:val="32"/>
    <w:qFormat/>
    <w:rsid w:val="003D507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D507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D50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D507B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D50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D507B"/>
    <w:rPr>
      <w:kern w:val="0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3D50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haipt</dc:creator>
  <cp:keywords/>
  <dc:description/>
  <cp:lastModifiedBy>alina haipt</cp:lastModifiedBy>
  <cp:revision>11</cp:revision>
  <dcterms:created xsi:type="dcterms:W3CDTF">2024-03-16T09:16:00Z</dcterms:created>
  <dcterms:modified xsi:type="dcterms:W3CDTF">2024-03-16T09:31:00Z</dcterms:modified>
</cp:coreProperties>
</file>